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Y="348"/>
        <w:tblW w:w="21116" w:type="dxa"/>
        <w:tblLook w:val="04A0" w:firstRow="1" w:lastRow="0" w:firstColumn="1" w:lastColumn="0" w:noHBand="0" w:noVBand="1"/>
      </w:tblPr>
      <w:tblGrid>
        <w:gridCol w:w="1754"/>
        <w:gridCol w:w="3342"/>
        <w:gridCol w:w="13043"/>
        <w:gridCol w:w="1123"/>
        <w:gridCol w:w="1854"/>
      </w:tblGrid>
      <w:tr w:rsidR="00CD34D7" w:rsidRPr="002F7E7C" w14:paraId="7500162E" w14:textId="77777777" w:rsidTr="00902C6F">
        <w:trPr>
          <w:trHeight w:val="416"/>
        </w:trPr>
        <w:tc>
          <w:tcPr>
            <w:tcW w:w="1754" w:type="dxa"/>
            <w:shd w:val="clear" w:color="auto" w:fill="0000FF"/>
          </w:tcPr>
          <w:p w14:paraId="0B5013C1" w14:textId="47F0AAB3" w:rsidR="000F3DEA" w:rsidRPr="007C2A69" w:rsidRDefault="000F3DEA" w:rsidP="007C2A69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8"/>
                <w:szCs w:val="28"/>
              </w:rPr>
            </w:pPr>
            <w:r w:rsidRPr="007C2A69">
              <w:rPr>
                <w:rFonts w:ascii="Arial" w:hAnsi="Arial" w:cs="Arial"/>
                <w:b/>
                <w:bCs/>
                <w:color w:val="FFFFFF" w:themeColor="background1"/>
                <w:sz w:val="28"/>
                <w:szCs w:val="28"/>
              </w:rPr>
              <w:t>Cancer</w:t>
            </w:r>
          </w:p>
        </w:tc>
        <w:tc>
          <w:tcPr>
            <w:tcW w:w="3342" w:type="dxa"/>
            <w:shd w:val="clear" w:color="auto" w:fill="0000FF"/>
          </w:tcPr>
          <w:p w14:paraId="1A128565" w14:textId="3DA15277" w:rsidR="000F3DEA" w:rsidRPr="007C2A69" w:rsidRDefault="000F3DEA" w:rsidP="007C2A6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C2A69">
              <w:rPr>
                <w:rFonts w:ascii="Arial" w:hAnsi="Arial" w:cs="Arial"/>
                <w:b/>
                <w:bCs/>
                <w:sz w:val="28"/>
                <w:szCs w:val="28"/>
              </w:rPr>
              <w:t>Agent probiotics</w:t>
            </w:r>
          </w:p>
        </w:tc>
        <w:tc>
          <w:tcPr>
            <w:tcW w:w="13043" w:type="dxa"/>
            <w:shd w:val="clear" w:color="auto" w:fill="0000FF"/>
          </w:tcPr>
          <w:p w14:paraId="2CFBC541" w14:textId="58B7080F" w:rsidR="000F3DEA" w:rsidRPr="007C2A69" w:rsidRDefault="000F3DEA" w:rsidP="007C2A6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C2A69">
              <w:rPr>
                <w:rFonts w:ascii="Arial" w:hAnsi="Arial" w:cs="Arial"/>
                <w:b/>
                <w:bCs/>
                <w:sz w:val="28"/>
                <w:szCs w:val="28"/>
              </w:rPr>
              <w:t>Function</w:t>
            </w:r>
          </w:p>
        </w:tc>
        <w:tc>
          <w:tcPr>
            <w:tcW w:w="1123" w:type="dxa"/>
            <w:shd w:val="clear" w:color="auto" w:fill="0000FF"/>
          </w:tcPr>
          <w:p w14:paraId="75ADDA6C" w14:textId="47A8ECC0" w:rsidR="000F3DEA" w:rsidRPr="007C2A69" w:rsidRDefault="000F3DEA" w:rsidP="007C2A6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7C2A69">
              <w:rPr>
                <w:rFonts w:ascii="Arial" w:hAnsi="Arial" w:cs="Arial"/>
                <w:b/>
                <w:bCs/>
                <w:sz w:val="28"/>
                <w:szCs w:val="28"/>
              </w:rPr>
              <w:t>Model</w:t>
            </w:r>
          </w:p>
        </w:tc>
        <w:tc>
          <w:tcPr>
            <w:tcW w:w="1854" w:type="dxa"/>
            <w:shd w:val="clear" w:color="auto" w:fill="0000FF"/>
          </w:tcPr>
          <w:p w14:paraId="53942298" w14:textId="0C5A0CE8" w:rsidR="000F3DEA" w:rsidRPr="002F7E7C" w:rsidRDefault="000F3DEA" w:rsidP="007C2A69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2F7E7C">
              <w:rPr>
                <w:rFonts w:ascii="Arial" w:hAnsi="Arial" w:cs="Arial"/>
                <w:b/>
                <w:bCs/>
                <w:sz w:val="28"/>
                <w:szCs w:val="28"/>
              </w:rPr>
              <w:t>Reference</w:t>
            </w:r>
          </w:p>
        </w:tc>
      </w:tr>
      <w:tr w:rsidR="00CD34D7" w14:paraId="5423DA85" w14:textId="77777777" w:rsidTr="00902C6F">
        <w:trPr>
          <w:trHeight w:val="603"/>
        </w:trPr>
        <w:tc>
          <w:tcPr>
            <w:tcW w:w="1754" w:type="dxa"/>
            <w:shd w:val="clear" w:color="auto" w:fill="0000FF"/>
          </w:tcPr>
          <w:p w14:paraId="1F5FD14F" w14:textId="64DD356B" w:rsidR="000F3DEA" w:rsidRPr="007C2A69" w:rsidRDefault="000F3DEA" w:rsidP="007C2A69">
            <w:pPr>
              <w:rPr>
                <w:rFonts w:ascii="Arial" w:hAnsi="Arial" w:cs="Arial"/>
              </w:rPr>
            </w:pPr>
            <w:r w:rsidRPr="007C2A69">
              <w:rPr>
                <w:rFonts w:ascii="Arial" w:hAnsi="Arial" w:cs="Arial"/>
              </w:rPr>
              <w:t>Colorectal tumor</w:t>
            </w:r>
          </w:p>
        </w:tc>
        <w:tc>
          <w:tcPr>
            <w:tcW w:w="3342" w:type="dxa"/>
            <w:shd w:val="clear" w:color="auto" w:fill="0000FF"/>
          </w:tcPr>
          <w:p w14:paraId="39ED7B12" w14:textId="16D84A13" w:rsidR="000F3DEA" w:rsidRPr="00902C6F" w:rsidRDefault="000F3DEA" w:rsidP="007C2A69">
            <w:pPr>
              <w:rPr>
                <w:rFonts w:ascii="Arial" w:hAnsi="Arial" w:cs="Arial"/>
                <w:i/>
                <w:iCs/>
              </w:rPr>
            </w:pPr>
            <w:r w:rsidRPr="00902C6F">
              <w:rPr>
                <w:rFonts w:ascii="Arial" w:hAnsi="Arial" w:cs="Arial"/>
                <w:i/>
                <w:iCs/>
              </w:rPr>
              <w:t>Saccharomyces boulardii</w:t>
            </w:r>
          </w:p>
        </w:tc>
        <w:tc>
          <w:tcPr>
            <w:tcW w:w="13043" w:type="dxa"/>
            <w:shd w:val="clear" w:color="auto" w:fill="0000FF"/>
          </w:tcPr>
          <w:p w14:paraId="78FE65C4" w14:textId="591EECA6" w:rsidR="000F3DEA" w:rsidRPr="00902C6F" w:rsidRDefault="000F3DEA" w:rsidP="007C2A69">
            <w:pPr>
              <w:rPr>
                <w:rFonts w:ascii="Arial" w:hAnsi="Arial" w:cs="Arial"/>
              </w:rPr>
            </w:pPr>
            <w:r w:rsidRPr="00902C6F">
              <w:rPr>
                <w:rFonts w:ascii="Arial" w:hAnsi="Arial" w:cs="Arial"/>
              </w:rPr>
              <w:t>Deregulated pro-inflammatory cytokines</w:t>
            </w:r>
            <w:r w:rsidR="00CD34D7" w:rsidRPr="00902C6F">
              <w:rPr>
                <w:rFonts w:ascii="Arial" w:hAnsi="Arial" w:cs="Arial"/>
              </w:rPr>
              <w:t>.</w:t>
            </w:r>
          </w:p>
        </w:tc>
        <w:tc>
          <w:tcPr>
            <w:tcW w:w="1123" w:type="dxa"/>
            <w:shd w:val="clear" w:color="auto" w:fill="0000FF"/>
          </w:tcPr>
          <w:p w14:paraId="2EDEDA8A" w14:textId="337D4448" w:rsidR="000F3DEA" w:rsidRPr="007C2A69" w:rsidRDefault="000F3DEA" w:rsidP="007C2A69">
            <w:pPr>
              <w:rPr>
                <w:rFonts w:ascii="Arial" w:hAnsi="Arial" w:cs="Arial"/>
              </w:rPr>
            </w:pPr>
            <w:r w:rsidRPr="007C2A69">
              <w:rPr>
                <w:rFonts w:ascii="Arial" w:hAnsi="Arial" w:cs="Arial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6697444B" w14:textId="29A15FA4" w:rsidR="000F3DEA" w:rsidRPr="002F7E7C" w:rsidRDefault="000F3DEA" w:rsidP="007C2A69">
            <w:pPr>
              <w:rPr>
                <w:rFonts w:ascii="Arial" w:hAnsi="Arial" w:cs="Arial"/>
              </w:rPr>
            </w:pPr>
            <w:r w:rsidRPr="002F7E7C">
              <w:rPr>
                <w:rFonts w:ascii="Arial" w:hAnsi="Arial" w:cs="Arial"/>
              </w:rPr>
              <w:t xml:space="preserve">Consoli </w:t>
            </w:r>
            <w:r w:rsidRPr="002F7E7C">
              <w:rPr>
                <w:rFonts w:ascii="Arial" w:hAnsi="Arial" w:cs="Arial"/>
                <w:i/>
                <w:iCs/>
              </w:rPr>
              <w:t>et al</w:t>
            </w:r>
            <w:r w:rsidRPr="002F7E7C">
              <w:rPr>
                <w:rFonts w:ascii="Arial" w:hAnsi="Arial" w:cs="Arial"/>
              </w:rPr>
              <w:t>., 2016</w:t>
            </w:r>
          </w:p>
        </w:tc>
      </w:tr>
      <w:tr w:rsidR="00CD34D7" w:rsidRPr="00403607" w14:paraId="0B73238C" w14:textId="77777777" w:rsidTr="00902C6F">
        <w:trPr>
          <w:trHeight w:val="649"/>
        </w:trPr>
        <w:tc>
          <w:tcPr>
            <w:tcW w:w="1754" w:type="dxa"/>
            <w:shd w:val="clear" w:color="auto" w:fill="0000FF"/>
          </w:tcPr>
          <w:p w14:paraId="7E830205" w14:textId="3D46F62C" w:rsidR="000F3DEA" w:rsidRPr="007C2A69" w:rsidRDefault="000F3DEA" w:rsidP="007C2A69">
            <w:pPr>
              <w:rPr>
                <w:rFonts w:ascii="Arial" w:hAnsi="Arial" w:cs="Arial"/>
              </w:rPr>
            </w:pPr>
          </w:p>
        </w:tc>
        <w:tc>
          <w:tcPr>
            <w:tcW w:w="3342" w:type="dxa"/>
            <w:shd w:val="clear" w:color="auto" w:fill="0000FF"/>
          </w:tcPr>
          <w:p w14:paraId="02F174A1" w14:textId="03169351" w:rsidR="000F3DEA" w:rsidRPr="00902C6F" w:rsidRDefault="000F3DEA" w:rsidP="007C2A69">
            <w:pPr>
              <w:rPr>
                <w:rFonts w:ascii="Arial" w:hAnsi="Arial" w:cs="Arial"/>
                <w:i/>
                <w:iCs/>
              </w:rPr>
            </w:pPr>
            <w:r w:rsidRPr="00902C6F">
              <w:rPr>
                <w:rFonts w:ascii="Arial" w:hAnsi="Arial" w:cs="Arial"/>
                <w:i/>
                <w:iCs/>
              </w:rPr>
              <w:t>Bifidobacterium animalis</w:t>
            </w:r>
          </w:p>
        </w:tc>
        <w:tc>
          <w:tcPr>
            <w:tcW w:w="13043" w:type="dxa"/>
            <w:shd w:val="clear" w:color="auto" w:fill="0000FF"/>
          </w:tcPr>
          <w:p w14:paraId="70678640" w14:textId="024ACD81" w:rsidR="000F3DEA" w:rsidRPr="00902C6F" w:rsidRDefault="000F3DEA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Biogenesis and metabolic pathways of short-chain fatty acids and medium-chain fatty acids related to RNA processing, biosynthesis and metabolism of α-amino acids, transmembrane anionic activity, and transferase activity. These actions reduce</w:t>
            </w:r>
            <w:r w:rsidR="00D9671E" w:rsidRPr="00902C6F">
              <w:rPr>
                <w:rFonts w:ascii="Arial" w:hAnsi="Arial" w:cs="Arial"/>
                <w:lang w:val="en-US"/>
              </w:rPr>
              <w:t>d</w:t>
            </w:r>
            <w:r w:rsidRPr="00902C6F">
              <w:rPr>
                <w:rFonts w:ascii="Arial" w:hAnsi="Arial" w:cs="Arial"/>
                <w:lang w:val="en-US"/>
              </w:rPr>
              <w:t xml:space="preserve"> polyps</w:t>
            </w:r>
            <w:r w:rsidR="000B1BA5" w:rsidRPr="00902C6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23" w:type="dxa"/>
            <w:shd w:val="clear" w:color="auto" w:fill="0000FF"/>
          </w:tcPr>
          <w:p w14:paraId="68E287CF" w14:textId="0972AD00" w:rsidR="000F3DEA" w:rsidRPr="007C2A69" w:rsidRDefault="000F3DEA" w:rsidP="007C2A69">
            <w:pPr>
              <w:rPr>
                <w:rFonts w:ascii="Arial" w:hAnsi="Arial" w:cs="Arial"/>
              </w:rPr>
            </w:pPr>
            <w:r w:rsidRPr="007C2A69">
              <w:rPr>
                <w:rFonts w:ascii="Arial" w:hAnsi="Arial" w:cs="Arial"/>
              </w:rPr>
              <w:t>Mice</w:t>
            </w:r>
          </w:p>
        </w:tc>
        <w:tc>
          <w:tcPr>
            <w:tcW w:w="1854" w:type="dxa"/>
            <w:shd w:val="clear" w:color="auto" w:fill="0000FF"/>
          </w:tcPr>
          <w:p w14:paraId="0413ECE1" w14:textId="3672B04F" w:rsidR="000F3DEA" w:rsidRPr="002F7E7C" w:rsidRDefault="000F3DEA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</w:rPr>
              <w:t xml:space="preserve">Liao </w:t>
            </w:r>
            <w:r w:rsidRPr="002F7E7C">
              <w:rPr>
                <w:rFonts w:ascii="Arial" w:hAnsi="Arial" w:cs="Arial"/>
                <w:i/>
                <w:iCs/>
              </w:rPr>
              <w:t>et al</w:t>
            </w:r>
            <w:r w:rsidRPr="002F7E7C">
              <w:rPr>
                <w:rFonts w:ascii="Arial" w:hAnsi="Arial" w:cs="Arial"/>
              </w:rPr>
              <w:t>., 2021</w:t>
            </w:r>
          </w:p>
        </w:tc>
      </w:tr>
      <w:tr w:rsidR="00CD34D7" w:rsidRPr="00B9497E" w14:paraId="57D03ABA" w14:textId="77777777" w:rsidTr="00902C6F">
        <w:trPr>
          <w:trHeight w:val="803"/>
        </w:trPr>
        <w:tc>
          <w:tcPr>
            <w:tcW w:w="1754" w:type="dxa"/>
            <w:shd w:val="clear" w:color="auto" w:fill="0000FF"/>
          </w:tcPr>
          <w:p w14:paraId="5B2777FB" w14:textId="77777777" w:rsidR="000F3DEA" w:rsidRPr="007C2A69" w:rsidRDefault="000F3DEA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1432C9BB" w14:textId="30C724E9" w:rsidR="000F3DEA" w:rsidRPr="00902C6F" w:rsidRDefault="000F3DEA" w:rsidP="007C2A69">
            <w:pPr>
              <w:jc w:val="both"/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</w:rPr>
              <w:t>Lactobacillus plantarum</w:t>
            </w:r>
          </w:p>
        </w:tc>
        <w:tc>
          <w:tcPr>
            <w:tcW w:w="13043" w:type="dxa"/>
            <w:shd w:val="clear" w:color="auto" w:fill="0000FF"/>
          </w:tcPr>
          <w:p w14:paraId="743B78BF" w14:textId="486F110E" w:rsidR="000F3DEA" w:rsidRPr="00902C6F" w:rsidRDefault="000F3DEA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Produce</w:t>
            </w:r>
            <w:r w:rsidR="00D9671E" w:rsidRPr="00902C6F">
              <w:rPr>
                <w:rFonts w:ascii="Arial" w:hAnsi="Arial" w:cs="Arial"/>
                <w:lang w:val="en-US"/>
              </w:rPr>
              <w:t>d</w:t>
            </w:r>
            <w:r w:rsidRPr="00902C6F">
              <w:rPr>
                <w:rFonts w:ascii="Arial" w:hAnsi="Arial" w:cs="Arial"/>
                <w:lang w:val="en-US"/>
              </w:rPr>
              <w:t xml:space="preserve"> gamma-aminobutyric acid and GABAB receptor-dependent signaling pathway, which can be used as a treatment option for 5-fluorouracil-resistant cells because gamma-aminobutyric acid activates antiproliferative, anti-migration, and anti-invasion effects on the resistant cells.</w:t>
            </w:r>
          </w:p>
        </w:tc>
        <w:tc>
          <w:tcPr>
            <w:tcW w:w="1123" w:type="dxa"/>
            <w:shd w:val="clear" w:color="auto" w:fill="0000FF"/>
          </w:tcPr>
          <w:p w14:paraId="527BFB4E" w14:textId="4EB64795" w:rsidR="000F3DEA" w:rsidRPr="007C2A69" w:rsidRDefault="000E44F9" w:rsidP="007C2A69">
            <w:pPr>
              <w:rPr>
                <w:rFonts w:ascii="Arial" w:hAnsi="Arial" w:cs="Arial"/>
              </w:rPr>
            </w:pPr>
            <w:r w:rsidRPr="007C2A69">
              <w:rPr>
                <w:rFonts w:ascii="Arial" w:hAnsi="Arial" w:cs="Arial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0E31767C" w14:textId="55810A7B" w:rsidR="000F3DEA" w:rsidRPr="002F7E7C" w:rsidRDefault="000F3DEA" w:rsidP="007C2A69">
            <w:pPr>
              <w:rPr>
                <w:rFonts w:ascii="Arial" w:hAnsi="Arial" w:cs="Arial"/>
              </w:rPr>
            </w:pPr>
            <w:r w:rsidRPr="002F7E7C">
              <w:rPr>
                <w:rFonts w:ascii="Arial" w:hAnsi="Arial" w:cs="Arial"/>
              </w:rPr>
              <w:t xml:space="preserve">An </w:t>
            </w:r>
            <w:r w:rsidRPr="002F7E7C">
              <w:rPr>
                <w:rFonts w:ascii="Arial" w:hAnsi="Arial" w:cs="Arial"/>
                <w:i/>
                <w:iCs/>
              </w:rPr>
              <w:t>et al</w:t>
            </w:r>
            <w:r w:rsidRPr="002F7E7C">
              <w:rPr>
                <w:rFonts w:ascii="Arial" w:hAnsi="Arial" w:cs="Arial"/>
              </w:rPr>
              <w:t>., 2021</w:t>
            </w:r>
          </w:p>
          <w:p w14:paraId="7B71CCF1" w14:textId="727900F7" w:rsidR="000F3DEA" w:rsidRPr="002F7E7C" w:rsidRDefault="000F3DEA" w:rsidP="007C2A69">
            <w:pPr>
              <w:rPr>
                <w:rFonts w:ascii="Arial" w:hAnsi="Arial" w:cs="Arial"/>
                <w:lang w:val="en-US"/>
              </w:rPr>
            </w:pPr>
          </w:p>
        </w:tc>
      </w:tr>
      <w:tr w:rsidR="004B1084" w:rsidRPr="004B1084" w14:paraId="231A7755" w14:textId="77777777" w:rsidTr="00902C6F">
        <w:trPr>
          <w:trHeight w:val="1013"/>
        </w:trPr>
        <w:tc>
          <w:tcPr>
            <w:tcW w:w="1754" w:type="dxa"/>
            <w:shd w:val="clear" w:color="auto" w:fill="0000FF"/>
          </w:tcPr>
          <w:p w14:paraId="6C5C3D9A" w14:textId="77777777" w:rsidR="004B1084" w:rsidRPr="007C2A69" w:rsidRDefault="004B1084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43C09577" w14:textId="616775CC" w:rsidR="00CD34D7" w:rsidRPr="00902C6F" w:rsidRDefault="00CD34D7" w:rsidP="005D1E4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 xml:space="preserve">Bifidobacterium </w:t>
            </w:r>
            <w:r w:rsidRPr="00902C6F">
              <w:rPr>
                <w:rFonts w:ascii="Arial" w:hAnsi="Arial" w:cs="Arial"/>
                <w:lang w:val="en-US"/>
              </w:rPr>
              <w:t>spp.</w:t>
            </w:r>
          </w:p>
          <w:p w14:paraId="38C33862" w14:textId="360DA004" w:rsidR="005D1E47" w:rsidRPr="00902C6F" w:rsidRDefault="004B1084" w:rsidP="005D1E4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Bifidobacterium</w:t>
            </w:r>
            <w:r w:rsidR="005D1E47" w:rsidRPr="00902C6F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 xml:space="preserve">pseudolongum </w:t>
            </w:r>
          </w:p>
          <w:p w14:paraId="29B44085" w14:textId="59ADF1A9" w:rsidR="004B1084" w:rsidRPr="00902C6F" w:rsidRDefault="005D1E47" w:rsidP="005D1E4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 xml:space="preserve">Lactobacillus </w:t>
            </w:r>
            <w:r w:rsidR="004B1084" w:rsidRPr="00902C6F">
              <w:rPr>
                <w:rFonts w:ascii="Arial" w:hAnsi="Arial" w:cs="Arial"/>
                <w:i/>
                <w:iCs/>
                <w:lang w:val="en-US"/>
              </w:rPr>
              <w:t>johnsonii Olsenella spp.</w:t>
            </w:r>
          </w:p>
        </w:tc>
        <w:tc>
          <w:tcPr>
            <w:tcW w:w="13043" w:type="dxa"/>
            <w:shd w:val="clear" w:color="auto" w:fill="0000FF"/>
          </w:tcPr>
          <w:p w14:paraId="031C06A9" w14:textId="121F5CA4" w:rsidR="004B1084" w:rsidRPr="00902C6F" w:rsidRDefault="005D1E47" w:rsidP="005D1E47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R</w:t>
            </w:r>
            <w:r w:rsidR="004B1084" w:rsidRPr="00902C6F">
              <w:rPr>
                <w:rFonts w:ascii="Arial" w:hAnsi="Arial" w:cs="Arial"/>
                <w:lang w:val="en-US"/>
              </w:rPr>
              <w:t>elated to the increased efficacy of immune checkpoint inhibitors</w:t>
            </w:r>
            <w:r w:rsidRPr="00902C6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23" w:type="dxa"/>
            <w:shd w:val="clear" w:color="auto" w:fill="0000FF"/>
          </w:tcPr>
          <w:p w14:paraId="65383ACA" w14:textId="7AC6C4B0" w:rsidR="004B1084" w:rsidRPr="004B1084" w:rsidRDefault="009249C6" w:rsidP="007C2A6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ce</w:t>
            </w:r>
          </w:p>
        </w:tc>
        <w:tc>
          <w:tcPr>
            <w:tcW w:w="1854" w:type="dxa"/>
            <w:shd w:val="clear" w:color="auto" w:fill="0000FF"/>
          </w:tcPr>
          <w:p w14:paraId="39343678" w14:textId="75B9A6F8" w:rsidR="004B1084" w:rsidRPr="002F7E7C" w:rsidRDefault="005D1E47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Wu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</w:t>
            </w:r>
            <w:r w:rsidRPr="002F7E7C">
              <w:rPr>
                <w:rFonts w:ascii="Arial" w:hAnsi="Arial" w:cs="Arial"/>
                <w:lang w:val="en-US"/>
              </w:rPr>
              <w:t>l., 2021</w:t>
            </w:r>
          </w:p>
        </w:tc>
      </w:tr>
      <w:tr w:rsidR="00B92CAB" w:rsidRPr="00B92CAB" w14:paraId="174E90FC" w14:textId="77777777" w:rsidTr="00902C6F">
        <w:trPr>
          <w:trHeight w:val="996"/>
        </w:trPr>
        <w:tc>
          <w:tcPr>
            <w:tcW w:w="1754" w:type="dxa"/>
            <w:shd w:val="clear" w:color="auto" w:fill="0000FF"/>
          </w:tcPr>
          <w:p w14:paraId="622B0DD4" w14:textId="77777777" w:rsidR="00B92CAB" w:rsidRPr="007C2A69" w:rsidRDefault="00B92CAB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2A4D7B59" w14:textId="0DA3E7FD" w:rsidR="00B92CAB" w:rsidRPr="00902C6F" w:rsidRDefault="00B92CAB" w:rsidP="005D1E47">
            <w:pPr>
              <w:rPr>
                <w:rFonts w:ascii="Arial" w:hAnsi="Arial" w:cs="Arial"/>
                <w:szCs w:val="24"/>
              </w:rPr>
            </w:pPr>
            <w:r w:rsidRPr="00902C6F">
              <w:rPr>
                <w:rFonts w:ascii="Arial" w:hAnsi="Arial" w:cs="Arial"/>
                <w:i/>
                <w:iCs/>
              </w:rPr>
              <w:t>Lactobacillus</w:t>
            </w:r>
            <w:r w:rsidRPr="00902C6F">
              <w:rPr>
                <w:rFonts w:ascii="Arial" w:hAnsi="Arial" w:cs="Arial"/>
                <w:i/>
                <w:iCs/>
                <w:szCs w:val="24"/>
              </w:rPr>
              <w:t xml:space="preserve"> paracasei</w:t>
            </w:r>
            <w:r w:rsidRPr="00902C6F">
              <w:rPr>
                <w:rFonts w:ascii="Arial" w:hAnsi="Arial" w:cs="Arial"/>
                <w:szCs w:val="24"/>
              </w:rPr>
              <w:t xml:space="preserve"> ssp. </w:t>
            </w:r>
            <w:r w:rsidRPr="00902C6F">
              <w:rPr>
                <w:rFonts w:ascii="Arial" w:hAnsi="Arial" w:cs="Arial"/>
                <w:i/>
                <w:iCs/>
                <w:szCs w:val="24"/>
              </w:rPr>
              <w:t>paracasei</w:t>
            </w:r>
            <w:r w:rsidRPr="00902C6F">
              <w:rPr>
                <w:rFonts w:ascii="Arial" w:hAnsi="Arial" w:cs="Arial"/>
                <w:szCs w:val="24"/>
              </w:rPr>
              <w:t xml:space="preserve"> </w:t>
            </w:r>
          </w:p>
          <w:p w14:paraId="28BE79A6" w14:textId="4E0932C7" w:rsidR="00B92CAB" w:rsidRPr="00902C6F" w:rsidRDefault="00B92CAB" w:rsidP="005D1E47">
            <w:pPr>
              <w:rPr>
                <w:rFonts w:ascii="Arial" w:hAnsi="Arial" w:cs="Arial"/>
                <w:i/>
                <w:iCs/>
              </w:rPr>
            </w:pPr>
            <w:r w:rsidRPr="00902C6F">
              <w:rPr>
                <w:rFonts w:ascii="Arial" w:hAnsi="Arial" w:cs="Arial"/>
                <w:i/>
                <w:iCs/>
                <w:szCs w:val="24"/>
              </w:rPr>
              <w:t>Bacillus polyfermenticus</w:t>
            </w:r>
          </w:p>
        </w:tc>
        <w:tc>
          <w:tcPr>
            <w:tcW w:w="13043" w:type="dxa"/>
            <w:shd w:val="clear" w:color="auto" w:fill="0000FF"/>
          </w:tcPr>
          <w:p w14:paraId="2E4DA3E8" w14:textId="6E23A8BB" w:rsidR="00B92CAB" w:rsidRPr="00902C6F" w:rsidRDefault="00B92CAB" w:rsidP="005D1E47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Reduction in the expression of genes from the cyclin group of cell cycle regulators associated with tumor development.</w:t>
            </w:r>
          </w:p>
        </w:tc>
        <w:tc>
          <w:tcPr>
            <w:tcW w:w="1123" w:type="dxa"/>
            <w:shd w:val="clear" w:color="auto" w:fill="0000FF"/>
          </w:tcPr>
          <w:p w14:paraId="7395C382" w14:textId="43A28EC6" w:rsidR="00B92CAB" w:rsidRPr="00B92CAB" w:rsidRDefault="00CF4DE5" w:rsidP="007C2A6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537A5653" w14:textId="615C8796" w:rsidR="00B92CAB" w:rsidRPr="002F7E7C" w:rsidRDefault="00902C6F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B9497E" w14:paraId="1F5B0C23" w14:textId="77777777" w:rsidTr="00902C6F">
        <w:trPr>
          <w:trHeight w:val="1873"/>
        </w:trPr>
        <w:tc>
          <w:tcPr>
            <w:tcW w:w="1754" w:type="dxa"/>
            <w:shd w:val="clear" w:color="auto" w:fill="0000FF"/>
          </w:tcPr>
          <w:p w14:paraId="6A69D11A" w14:textId="35EA111E" w:rsidR="000F3DEA" w:rsidRPr="007C2A69" w:rsidRDefault="000F3DEA" w:rsidP="007C2A69">
            <w:pPr>
              <w:rPr>
                <w:rFonts w:ascii="Arial" w:hAnsi="Arial" w:cs="Arial"/>
                <w:lang w:val="en-US"/>
              </w:rPr>
            </w:pPr>
            <w:r w:rsidRPr="007C2A69">
              <w:rPr>
                <w:rFonts w:ascii="Arial" w:hAnsi="Arial" w:cs="Arial"/>
              </w:rPr>
              <w:t>Melanoma tumor</w:t>
            </w:r>
          </w:p>
        </w:tc>
        <w:tc>
          <w:tcPr>
            <w:tcW w:w="3342" w:type="dxa"/>
            <w:shd w:val="clear" w:color="auto" w:fill="0000FF"/>
          </w:tcPr>
          <w:p w14:paraId="0C2DEB29" w14:textId="77777777" w:rsidR="000F3DEA" w:rsidRPr="00902C6F" w:rsidRDefault="000F3DEA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Bifidobacterium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longum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Bifidobacterium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breve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Bifidobacterium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infanti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acidophi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plantarum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casei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bulgaricus</w:t>
            </w:r>
          </w:p>
          <w:p w14:paraId="7887C2FC" w14:textId="76C435E6" w:rsidR="000F3DEA" w:rsidRPr="00902C6F" w:rsidRDefault="000F3DEA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Streptococc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thermophilus</w:t>
            </w:r>
          </w:p>
        </w:tc>
        <w:tc>
          <w:tcPr>
            <w:tcW w:w="13043" w:type="dxa"/>
            <w:shd w:val="clear" w:color="auto" w:fill="0000FF"/>
          </w:tcPr>
          <w:p w14:paraId="57EC1BC6" w14:textId="0CC748F2" w:rsidR="000F3DEA" w:rsidRPr="00902C6F" w:rsidRDefault="009E3F0F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Related to t</w:t>
            </w:r>
            <w:r w:rsidR="000F3DEA" w:rsidRPr="00902C6F">
              <w:rPr>
                <w:rFonts w:ascii="Arial" w:hAnsi="Arial" w:cs="Arial"/>
                <w:lang w:val="en-US"/>
              </w:rPr>
              <w:t>he production of short-chain fatty acids in the gut, as propionate and butyrate, which promote the expression of chemokine ligand 20 in lung endothelial cells and the recruitment of T helper 17, decreasing the number of tumor foci in lungs</w:t>
            </w:r>
            <w:r w:rsidR="000E44F9" w:rsidRPr="00902C6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23" w:type="dxa"/>
            <w:shd w:val="clear" w:color="auto" w:fill="0000FF"/>
          </w:tcPr>
          <w:p w14:paraId="2ADB4598" w14:textId="2DFEFCF7" w:rsidR="000F3DEA" w:rsidRPr="007C2A69" w:rsidRDefault="000E44F9" w:rsidP="007C2A69">
            <w:pPr>
              <w:rPr>
                <w:rFonts w:ascii="Arial" w:hAnsi="Arial" w:cs="Arial"/>
                <w:lang w:val="en-US"/>
              </w:rPr>
            </w:pPr>
            <w:r w:rsidRPr="007C2A69">
              <w:rPr>
                <w:rFonts w:ascii="Arial" w:hAnsi="Arial" w:cs="Arial"/>
                <w:lang w:val="en-US"/>
              </w:rPr>
              <w:t>Mice</w:t>
            </w:r>
          </w:p>
        </w:tc>
        <w:tc>
          <w:tcPr>
            <w:tcW w:w="1854" w:type="dxa"/>
            <w:shd w:val="clear" w:color="auto" w:fill="0000FF"/>
          </w:tcPr>
          <w:p w14:paraId="0B503702" w14:textId="7964CB61" w:rsidR="000F3DEA" w:rsidRPr="002F7E7C" w:rsidRDefault="000F3DEA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</w:rPr>
              <w:t xml:space="preserve">Chen </w:t>
            </w:r>
            <w:r w:rsidRPr="002F7E7C">
              <w:rPr>
                <w:rFonts w:ascii="Arial" w:hAnsi="Arial" w:cs="Arial"/>
                <w:i/>
                <w:iCs/>
              </w:rPr>
              <w:t>et al</w:t>
            </w:r>
            <w:r w:rsidRPr="002F7E7C">
              <w:rPr>
                <w:rFonts w:ascii="Arial" w:hAnsi="Arial" w:cs="Arial"/>
              </w:rPr>
              <w:t>., 2021</w:t>
            </w:r>
          </w:p>
        </w:tc>
      </w:tr>
      <w:tr w:rsidR="00CD34D7" w:rsidRPr="00B9497E" w14:paraId="0F2B888D" w14:textId="77777777" w:rsidTr="00902C6F">
        <w:trPr>
          <w:trHeight w:val="657"/>
        </w:trPr>
        <w:tc>
          <w:tcPr>
            <w:tcW w:w="1754" w:type="dxa"/>
            <w:shd w:val="clear" w:color="auto" w:fill="0000FF"/>
          </w:tcPr>
          <w:p w14:paraId="02ED6E57" w14:textId="2561B3C7" w:rsidR="000F3DEA" w:rsidRPr="00A960A2" w:rsidRDefault="000F3DEA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</w:rPr>
              <w:t>Breast tumor</w:t>
            </w:r>
          </w:p>
        </w:tc>
        <w:tc>
          <w:tcPr>
            <w:tcW w:w="3342" w:type="dxa"/>
            <w:shd w:val="clear" w:color="auto" w:fill="0000FF"/>
          </w:tcPr>
          <w:p w14:paraId="69AEA7FD" w14:textId="6FEF3B31" w:rsidR="000F3DEA" w:rsidRPr="00A62960" w:rsidRDefault="000F3DEA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</w:rPr>
              <w:t>Lactobacillus</w:t>
            </w:r>
            <w:r w:rsidR="00A62960">
              <w:rPr>
                <w:rFonts w:ascii="Arial" w:hAnsi="Arial" w:cs="Arial"/>
                <w:i/>
                <w:iCs/>
              </w:rPr>
              <w:t xml:space="preserve"> </w:t>
            </w:r>
            <w:r w:rsidR="00A62960">
              <w:rPr>
                <w:rFonts w:ascii="Arial" w:hAnsi="Arial" w:cs="Arial"/>
              </w:rPr>
              <w:t>spp.</w:t>
            </w:r>
          </w:p>
        </w:tc>
        <w:tc>
          <w:tcPr>
            <w:tcW w:w="13043" w:type="dxa"/>
            <w:shd w:val="clear" w:color="auto" w:fill="0000FF"/>
          </w:tcPr>
          <w:p w14:paraId="4703F73B" w14:textId="48747966" w:rsidR="000F3DEA" w:rsidRPr="00902C6F" w:rsidRDefault="000F3DEA" w:rsidP="007C2A69">
            <w:pPr>
              <w:jc w:val="both"/>
              <w:rPr>
                <w:rFonts w:ascii="Arial" w:hAnsi="Arial" w:cs="Arial"/>
                <w:lang w:val="en-US"/>
              </w:rPr>
            </w:pPr>
            <w:bookmarkStart w:id="0" w:name="_Hlk107820903"/>
            <w:r w:rsidRPr="00902C6F">
              <w:rPr>
                <w:rFonts w:ascii="Arial" w:hAnsi="Arial" w:cs="Arial"/>
                <w:lang w:val="en-US"/>
              </w:rPr>
              <w:t>Induce</w:t>
            </w:r>
            <w:r w:rsidR="009E3F0F" w:rsidRPr="00902C6F">
              <w:rPr>
                <w:rFonts w:ascii="Arial" w:hAnsi="Arial" w:cs="Arial"/>
                <w:lang w:val="en-US"/>
              </w:rPr>
              <w:t>d</w:t>
            </w:r>
            <w:r w:rsidRPr="00902C6F">
              <w:rPr>
                <w:rFonts w:ascii="Arial" w:hAnsi="Arial" w:cs="Arial"/>
                <w:lang w:val="en-US"/>
              </w:rPr>
              <w:t xml:space="preserve"> specific mechanisms against various infections including cancers through apoptosis, antioxidant activity, immune</w:t>
            </w:r>
            <w:r w:rsidR="007C2A69"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lang w:val="en-US"/>
              </w:rPr>
              <w:t>response, and epigenetics regulation.</w:t>
            </w:r>
            <w:bookmarkEnd w:id="0"/>
          </w:p>
        </w:tc>
        <w:tc>
          <w:tcPr>
            <w:tcW w:w="1123" w:type="dxa"/>
            <w:shd w:val="clear" w:color="auto" w:fill="0000FF"/>
          </w:tcPr>
          <w:p w14:paraId="435A029F" w14:textId="577BB0CE" w:rsidR="000F3DEA" w:rsidRPr="00A960A2" w:rsidRDefault="000E44F9" w:rsidP="007C2A69">
            <w:pPr>
              <w:rPr>
                <w:rFonts w:ascii="Arial" w:hAnsi="Arial" w:cs="Arial"/>
              </w:rPr>
            </w:pPr>
            <w:r w:rsidRPr="00A960A2">
              <w:rPr>
                <w:rFonts w:ascii="Arial" w:hAnsi="Arial" w:cs="Arial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6C6F9171" w14:textId="3909ADB6" w:rsidR="000F3DEA" w:rsidRPr="002F7E7C" w:rsidRDefault="000F3DEA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</w:rPr>
              <w:t xml:space="preserve">Laborda-Illanes </w:t>
            </w:r>
            <w:r w:rsidRPr="002F7E7C">
              <w:rPr>
                <w:rFonts w:ascii="Arial" w:hAnsi="Arial" w:cs="Arial"/>
                <w:i/>
                <w:iCs/>
              </w:rPr>
              <w:t>et al</w:t>
            </w:r>
            <w:r w:rsidRPr="002F7E7C">
              <w:rPr>
                <w:rFonts w:ascii="Arial" w:hAnsi="Arial" w:cs="Arial"/>
              </w:rPr>
              <w:t>., 2020</w:t>
            </w:r>
          </w:p>
        </w:tc>
      </w:tr>
      <w:tr w:rsidR="00CD34D7" w:rsidRPr="00B9497E" w14:paraId="002FC4B9" w14:textId="77777777" w:rsidTr="00902C6F">
        <w:trPr>
          <w:trHeight w:val="270"/>
        </w:trPr>
        <w:tc>
          <w:tcPr>
            <w:tcW w:w="1754" w:type="dxa"/>
            <w:shd w:val="clear" w:color="auto" w:fill="0000FF"/>
          </w:tcPr>
          <w:p w14:paraId="14223D4D" w14:textId="4A689395" w:rsidR="000F3DEA" w:rsidRPr="00A960A2" w:rsidRDefault="000F3DEA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Colon tumor</w:t>
            </w:r>
          </w:p>
        </w:tc>
        <w:tc>
          <w:tcPr>
            <w:tcW w:w="3342" w:type="dxa"/>
            <w:shd w:val="clear" w:color="auto" w:fill="0000FF"/>
          </w:tcPr>
          <w:p w14:paraId="00966FAB" w14:textId="53388070" w:rsidR="000F3DEA" w:rsidRPr="00902C6F" w:rsidRDefault="000F3DEA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</w:p>
        </w:tc>
        <w:tc>
          <w:tcPr>
            <w:tcW w:w="13043" w:type="dxa"/>
            <w:shd w:val="clear" w:color="auto" w:fill="0000FF"/>
          </w:tcPr>
          <w:p w14:paraId="20BF81BC" w14:textId="2DDB0A8E" w:rsidR="000F3DEA" w:rsidRPr="00902C6F" w:rsidRDefault="000F3DEA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Increased apoptosis</w:t>
            </w:r>
            <w:r w:rsidR="000B1BA5" w:rsidRPr="00902C6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23" w:type="dxa"/>
            <w:shd w:val="clear" w:color="auto" w:fill="0000FF"/>
          </w:tcPr>
          <w:p w14:paraId="3D8C4222" w14:textId="2C9D06CB" w:rsidR="000F3DEA" w:rsidRPr="00A960A2" w:rsidRDefault="00CF4DE5" w:rsidP="007C2A6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2646AB8B" w14:textId="6F236FFD" w:rsidR="000F3DEA" w:rsidRPr="002F7E7C" w:rsidRDefault="000F3DEA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D21156" w14:paraId="4CBE3F48" w14:textId="77777777" w:rsidTr="00902C6F">
        <w:trPr>
          <w:trHeight w:val="569"/>
        </w:trPr>
        <w:tc>
          <w:tcPr>
            <w:tcW w:w="1754" w:type="dxa"/>
            <w:shd w:val="clear" w:color="auto" w:fill="0000FF"/>
          </w:tcPr>
          <w:p w14:paraId="327CB868" w14:textId="77777777" w:rsidR="00BD08BF" w:rsidRPr="00A960A2" w:rsidRDefault="00BD08BF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75BB4DE9" w14:textId="241C73AD" w:rsidR="00BD08BF" w:rsidRPr="00902C6F" w:rsidRDefault="00BD08BF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 casei</w:t>
            </w:r>
          </w:p>
        </w:tc>
        <w:tc>
          <w:tcPr>
            <w:tcW w:w="13043" w:type="dxa"/>
            <w:shd w:val="clear" w:color="auto" w:fill="0000FF"/>
          </w:tcPr>
          <w:p w14:paraId="2DA8E592" w14:textId="0817B5AA" w:rsidR="00BD08BF" w:rsidRPr="00902C6F" w:rsidRDefault="00BD08BF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Apoptosis through the upregulated expression of the tumor necrosis factor-related apoptosis-inducing ligand, which was induced by tumor necrosis factor α-mediated apoptosis.</w:t>
            </w:r>
          </w:p>
        </w:tc>
        <w:tc>
          <w:tcPr>
            <w:tcW w:w="1123" w:type="dxa"/>
            <w:shd w:val="clear" w:color="auto" w:fill="0000FF"/>
          </w:tcPr>
          <w:p w14:paraId="437BEAAE" w14:textId="654F0916" w:rsidR="00BD08BF" w:rsidRPr="00A960A2" w:rsidRDefault="00BD08BF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03E6EA7C" w14:textId="46118B9C" w:rsidR="00BD08BF" w:rsidRPr="002F7E7C" w:rsidRDefault="00BD08BF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28137F" w14:paraId="2AE05AD6" w14:textId="77777777" w:rsidTr="00902C6F">
        <w:trPr>
          <w:trHeight w:val="403"/>
        </w:trPr>
        <w:tc>
          <w:tcPr>
            <w:tcW w:w="1754" w:type="dxa"/>
            <w:shd w:val="clear" w:color="auto" w:fill="0000FF"/>
          </w:tcPr>
          <w:p w14:paraId="439AA84A" w14:textId="1619EDFF" w:rsidR="00BD08BF" w:rsidRPr="00A960A2" w:rsidRDefault="00BD08BF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Gastric tumor</w:t>
            </w:r>
          </w:p>
        </w:tc>
        <w:tc>
          <w:tcPr>
            <w:tcW w:w="3342" w:type="dxa"/>
            <w:shd w:val="clear" w:color="auto" w:fill="0000FF"/>
          </w:tcPr>
          <w:p w14:paraId="1F36EE20" w14:textId="7F256D01" w:rsidR="00BD08BF" w:rsidRPr="00A62960" w:rsidRDefault="00BD08BF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="00A62960">
              <w:rPr>
                <w:rFonts w:ascii="Arial" w:hAnsi="Arial" w:cs="Arial"/>
                <w:i/>
                <w:iCs/>
                <w:lang w:val="en-US"/>
              </w:rPr>
              <w:t xml:space="preserve"> </w:t>
            </w:r>
            <w:r w:rsidR="00A62960">
              <w:rPr>
                <w:rFonts w:ascii="Arial" w:hAnsi="Arial" w:cs="Arial"/>
                <w:lang w:val="en-US"/>
              </w:rPr>
              <w:t>spp.</w:t>
            </w:r>
          </w:p>
        </w:tc>
        <w:tc>
          <w:tcPr>
            <w:tcW w:w="13043" w:type="dxa"/>
            <w:shd w:val="clear" w:color="auto" w:fill="0000FF"/>
          </w:tcPr>
          <w:p w14:paraId="6640155A" w14:textId="794F17E3" w:rsidR="00BD08BF" w:rsidRPr="00902C6F" w:rsidRDefault="007E2B3B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I</w:t>
            </w:r>
            <w:r w:rsidR="00312753" w:rsidRPr="00902C6F">
              <w:rPr>
                <w:rFonts w:ascii="Arial" w:hAnsi="Arial" w:cs="Arial"/>
                <w:lang w:val="en-US"/>
              </w:rPr>
              <w:t xml:space="preserve">nhibited </w:t>
            </w:r>
            <w:r w:rsidR="00BD08BF" w:rsidRPr="00902C6F">
              <w:rPr>
                <w:rFonts w:ascii="Arial" w:hAnsi="Arial" w:cs="Arial"/>
                <w:lang w:val="en-US"/>
              </w:rPr>
              <w:t xml:space="preserve">the production of interleukin-8 and interferon gamma, attenuating inflammation in gastric epithelial cells and inhibit the adhesion of the bacterium </w:t>
            </w:r>
            <w:r w:rsidR="00BD08BF" w:rsidRPr="00902C6F">
              <w:rPr>
                <w:rFonts w:ascii="Arial" w:hAnsi="Arial" w:cs="Arial"/>
                <w:i/>
                <w:iCs/>
                <w:lang w:val="en-US"/>
              </w:rPr>
              <w:t>Helicobacter pylori,</w:t>
            </w:r>
            <w:r w:rsidR="00BD08BF" w:rsidRPr="00902C6F">
              <w:rPr>
                <w:rFonts w:ascii="Arial" w:hAnsi="Arial" w:cs="Arial"/>
                <w:lang w:val="en-US"/>
              </w:rPr>
              <w:t xml:space="preserve"> linked to the initiation of gastric and colorectal cancer.</w:t>
            </w:r>
          </w:p>
        </w:tc>
        <w:tc>
          <w:tcPr>
            <w:tcW w:w="1123" w:type="dxa"/>
            <w:shd w:val="clear" w:color="auto" w:fill="0000FF"/>
          </w:tcPr>
          <w:p w14:paraId="3825680F" w14:textId="034D69C8" w:rsidR="00BD08BF" w:rsidRPr="00A960A2" w:rsidRDefault="00857D81" w:rsidP="007C2A69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1959F388" w14:textId="38E970F6" w:rsidR="00BD08BF" w:rsidRPr="002F7E7C" w:rsidRDefault="00BD08BF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BB7901" w14:paraId="26EE58EA" w14:textId="77777777" w:rsidTr="00902C6F">
        <w:trPr>
          <w:trHeight w:val="453"/>
        </w:trPr>
        <w:tc>
          <w:tcPr>
            <w:tcW w:w="1754" w:type="dxa"/>
            <w:shd w:val="clear" w:color="auto" w:fill="0000FF"/>
          </w:tcPr>
          <w:p w14:paraId="7C098095" w14:textId="77777777" w:rsidR="00BD08BF" w:rsidRPr="00A960A2" w:rsidRDefault="00BD08BF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1396C0DA" w14:textId="35BE802B" w:rsidR="00BD08BF" w:rsidRPr="00902C6F" w:rsidRDefault="00BB7901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plantarum</w:t>
            </w:r>
          </w:p>
        </w:tc>
        <w:tc>
          <w:tcPr>
            <w:tcW w:w="13043" w:type="dxa"/>
            <w:shd w:val="clear" w:color="auto" w:fill="0000FF"/>
          </w:tcPr>
          <w:p w14:paraId="22B1ED21" w14:textId="5D93A1CD" w:rsidR="00BD08BF" w:rsidRPr="00902C6F" w:rsidRDefault="00312753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Inhibited</w:t>
            </w:r>
            <w:r w:rsidR="00BB7901" w:rsidRPr="00902C6F">
              <w:rPr>
                <w:rFonts w:ascii="Arial" w:hAnsi="Arial" w:cs="Arial"/>
                <w:lang w:val="en-US"/>
              </w:rPr>
              <w:t xml:space="preserve"> the development of cancer cell lines through the downregulation of the Murine Thymoma Viral Oncogene and upregulation of the phosphatase and tensin homolog, B-cell lymphoma 2-associated X, and toll-like receptor 4.</w:t>
            </w:r>
          </w:p>
        </w:tc>
        <w:tc>
          <w:tcPr>
            <w:tcW w:w="1123" w:type="dxa"/>
            <w:shd w:val="clear" w:color="auto" w:fill="0000FF"/>
          </w:tcPr>
          <w:p w14:paraId="7939DC80" w14:textId="251F1F2A" w:rsidR="00BD08BF" w:rsidRPr="00A960A2" w:rsidRDefault="00BB7901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19713441" w14:textId="640EFD8B" w:rsidR="00BD08BF" w:rsidRPr="002F7E7C" w:rsidRDefault="00BB7901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BB7901" w14:paraId="758EEF4A" w14:textId="77777777" w:rsidTr="00902C6F">
        <w:trPr>
          <w:trHeight w:val="555"/>
        </w:trPr>
        <w:tc>
          <w:tcPr>
            <w:tcW w:w="1754" w:type="dxa"/>
            <w:shd w:val="clear" w:color="auto" w:fill="0000FF"/>
          </w:tcPr>
          <w:p w14:paraId="20D5BE6F" w14:textId="3163D510" w:rsidR="00BD08BF" w:rsidRPr="00A960A2" w:rsidRDefault="00AA3DB2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Oral tumor</w:t>
            </w:r>
          </w:p>
        </w:tc>
        <w:tc>
          <w:tcPr>
            <w:tcW w:w="3342" w:type="dxa"/>
            <w:shd w:val="clear" w:color="auto" w:fill="0000FF"/>
          </w:tcPr>
          <w:p w14:paraId="42F76F5B" w14:textId="41BA3F32" w:rsidR="00BD08BF" w:rsidRPr="00902C6F" w:rsidRDefault="00F06704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plantarum</w:t>
            </w:r>
          </w:p>
        </w:tc>
        <w:tc>
          <w:tcPr>
            <w:tcW w:w="13043" w:type="dxa"/>
            <w:shd w:val="clear" w:color="auto" w:fill="0000FF"/>
          </w:tcPr>
          <w:p w14:paraId="7D9A56EA" w14:textId="302F4D97" w:rsidR="00BD08BF" w:rsidRPr="00902C6F" w:rsidRDefault="00F06704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Reduced mitogen-activated protein kinase expression and</w:t>
            </w:r>
            <w:r w:rsidR="007E2B3B" w:rsidRPr="00902C6F">
              <w:rPr>
                <w:rFonts w:ascii="Arial" w:hAnsi="Arial" w:cs="Arial"/>
                <w:lang w:val="en-US"/>
              </w:rPr>
              <w:t xml:space="preserve"> reduced</w:t>
            </w:r>
            <w:r w:rsidRPr="00902C6F">
              <w:rPr>
                <w:rFonts w:ascii="Arial" w:hAnsi="Arial" w:cs="Arial"/>
                <w:lang w:val="en-US"/>
              </w:rPr>
              <w:t xml:space="preserve"> the homeostatic and pathological sequelae caused by intracellular responses under the control of this enzyme.</w:t>
            </w:r>
          </w:p>
        </w:tc>
        <w:tc>
          <w:tcPr>
            <w:tcW w:w="1123" w:type="dxa"/>
            <w:shd w:val="clear" w:color="auto" w:fill="0000FF"/>
          </w:tcPr>
          <w:p w14:paraId="43786050" w14:textId="3A2B9170" w:rsidR="00BD08BF" w:rsidRPr="00A960A2" w:rsidRDefault="00EA643A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2977D764" w14:textId="6533AC24" w:rsidR="00BD08BF" w:rsidRPr="002F7E7C" w:rsidRDefault="00814FCB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BB7901" w14:paraId="5A7FE0A8" w14:textId="77777777" w:rsidTr="00902C6F">
        <w:trPr>
          <w:trHeight w:val="549"/>
        </w:trPr>
        <w:tc>
          <w:tcPr>
            <w:tcW w:w="1754" w:type="dxa"/>
            <w:shd w:val="clear" w:color="auto" w:fill="0000FF"/>
          </w:tcPr>
          <w:p w14:paraId="2552F8B8" w14:textId="77777777" w:rsidR="00D57C38" w:rsidRPr="00A960A2" w:rsidRDefault="00D57C38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7B1C67AF" w14:textId="48A3123C" w:rsidR="00D57C38" w:rsidRPr="00902C6F" w:rsidRDefault="00AA3DB2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</w:t>
            </w:r>
            <w:r w:rsidRPr="00902C6F">
              <w:rPr>
                <w:rFonts w:ascii="Arial" w:hAnsi="Arial" w:cs="Arial"/>
                <w:lang w:val="en-US"/>
              </w:rPr>
              <w:t xml:space="preserve"> </w:t>
            </w:r>
            <w:r w:rsidRPr="00902C6F">
              <w:rPr>
                <w:rFonts w:ascii="Arial" w:hAnsi="Arial" w:cs="Arial"/>
                <w:i/>
                <w:iCs/>
                <w:lang w:val="en-US"/>
              </w:rPr>
              <w:t>salivarius</w:t>
            </w:r>
          </w:p>
        </w:tc>
        <w:tc>
          <w:tcPr>
            <w:tcW w:w="13043" w:type="dxa"/>
            <w:shd w:val="clear" w:color="auto" w:fill="0000FF"/>
          </w:tcPr>
          <w:p w14:paraId="0BC2914C" w14:textId="5996D511" w:rsidR="00D57C38" w:rsidRPr="00902C6F" w:rsidRDefault="00D170F5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Decrease</w:t>
            </w:r>
            <w:r w:rsidR="00EE6C48" w:rsidRPr="00902C6F">
              <w:rPr>
                <w:rFonts w:ascii="Arial" w:hAnsi="Arial" w:cs="Arial"/>
                <w:lang w:val="en-US"/>
              </w:rPr>
              <w:t>d</w:t>
            </w:r>
            <w:r w:rsidRPr="00902C6F">
              <w:rPr>
                <w:rFonts w:ascii="Arial" w:hAnsi="Arial" w:cs="Arial"/>
                <w:lang w:val="en-US"/>
              </w:rPr>
              <w:t xml:space="preserve"> the expression level of cyclooxygenase-2 and proliferating cell nuclear antigen, decreasing the effects of the disease.</w:t>
            </w:r>
          </w:p>
        </w:tc>
        <w:tc>
          <w:tcPr>
            <w:tcW w:w="1123" w:type="dxa"/>
            <w:shd w:val="clear" w:color="auto" w:fill="0000FF"/>
          </w:tcPr>
          <w:p w14:paraId="424CD9AA" w14:textId="34775B37" w:rsidR="00D57C38" w:rsidRPr="00A960A2" w:rsidRDefault="00EA643A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19472C6C" w14:textId="0A5FCB54" w:rsidR="00D57C38" w:rsidRPr="002F7E7C" w:rsidRDefault="00814FCB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BB7901" w14:paraId="7C69DCB1" w14:textId="77777777" w:rsidTr="00902C6F">
        <w:trPr>
          <w:trHeight w:val="413"/>
        </w:trPr>
        <w:tc>
          <w:tcPr>
            <w:tcW w:w="1754" w:type="dxa"/>
            <w:shd w:val="clear" w:color="auto" w:fill="0000FF"/>
          </w:tcPr>
          <w:p w14:paraId="273F3BFB" w14:textId="77777777" w:rsidR="00D57C38" w:rsidRPr="00A960A2" w:rsidRDefault="00D57C38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3FECD7A3" w14:textId="6D0D6D7E" w:rsidR="00D57C38" w:rsidRPr="00902C6F" w:rsidRDefault="00D170F5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 rhamnosus</w:t>
            </w:r>
          </w:p>
        </w:tc>
        <w:tc>
          <w:tcPr>
            <w:tcW w:w="13043" w:type="dxa"/>
            <w:shd w:val="clear" w:color="auto" w:fill="0000FF"/>
          </w:tcPr>
          <w:p w14:paraId="7C195EAE" w14:textId="52123040" w:rsidR="00D57C38" w:rsidRPr="00902C6F" w:rsidRDefault="00EA643A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Inhibit</w:t>
            </w:r>
            <w:r w:rsidR="00EE6C48" w:rsidRPr="00902C6F">
              <w:rPr>
                <w:rFonts w:ascii="Arial" w:hAnsi="Arial" w:cs="Arial"/>
                <w:lang w:val="en-US"/>
              </w:rPr>
              <w:t>ed</w:t>
            </w:r>
            <w:r w:rsidRPr="00902C6F">
              <w:rPr>
                <w:rFonts w:ascii="Arial" w:hAnsi="Arial" w:cs="Arial"/>
                <w:lang w:val="en-US"/>
              </w:rPr>
              <w:t xml:space="preserve"> of ornithine decarboxylase and decrease the vascularization of tumor cells.</w:t>
            </w:r>
          </w:p>
        </w:tc>
        <w:tc>
          <w:tcPr>
            <w:tcW w:w="1123" w:type="dxa"/>
            <w:shd w:val="clear" w:color="auto" w:fill="0000FF"/>
          </w:tcPr>
          <w:p w14:paraId="74522A93" w14:textId="61F32B8A" w:rsidR="00D57C38" w:rsidRPr="00A960A2" w:rsidRDefault="00EA643A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0F3842DD" w14:textId="18081EB9" w:rsidR="00D57C38" w:rsidRPr="002F7E7C" w:rsidRDefault="00814FCB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CD34D7" w:rsidRPr="00BB7901" w14:paraId="1358D93D" w14:textId="77777777" w:rsidTr="00902C6F">
        <w:trPr>
          <w:trHeight w:val="605"/>
        </w:trPr>
        <w:tc>
          <w:tcPr>
            <w:tcW w:w="1754" w:type="dxa"/>
            <w:shd w:val="clear" w:color="auto" w:fill="0000FF"/>
          </w:tcPr>
          <w:p w14:paraId="30570132" w14:textId="77777777" w:rsidR="00D57C38" w:rsidRPr="00A960A2" w:rsidRDefault="00D57C38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14D5BA07" w14:textId="1521E9E2" w:rsidR="00D57C38" w:rsidRPr="00902C6F" w:rsidRDefault="00814FCB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 reuteri</w:t>
            </w:r>
          </w:p>
        </w:tc>
        <w:tc>
          <w:tcPr>
            <w:tcW w:w="13043" w:type="dxa"/>
            <w:shd w:val="clear" w:color="auto" w:fill="0000FF"/>
          </w:tcPr>
          <w:p w14:paraId="664E505E" w14:textId="0C1DA00B" w:rsidR="00D57C38" w:rsidRPr="00902C6F" w:rsidRDefault="009B68AB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Downregulate</w:t>
            </w:r>
            <w:r w:rsidR="00EE6C48" w:rsidRPr="00902C6F">
              <w:rPr>
                <w:rFonts w:ascii="Arial" w:hAnsi="Arial" w:cs="Arial"/>
                <w:lang w:val="en-US"/>
              </w:rPr>
              <w:t>d</w:t>
            </w:r>
            <w:r w:rsidRPr="00902C6F">
              <w:rPr>
                <w:rFonts w:ascii="Arial" w:hAnsi="Arial" w:cs="Arial"/>
                <w:lang w:val="en-US"/>
              </w:rPr>
              <w:t xml:space="preserve"> the expression level of the urokinase plasminogen activator/urokinase plasminogen activator receptor gene, which is related to the degradation of extracellular matrix components and to cancer metastasis and invasion.</w:t>
            </w:r>
          </w:p>
        </w:tc>
        <w:tc>
          <w:tcPr>
            <w:tcW w:w="1123" w:type="dxa"/>
            <w:shd w:val="clear" w:color="auto" w:fill="0000FF"/>
          </w:tcPr>
          <w:p w14:paraId="656E1E55" w14:textId="7DC92A91" w:rsidR="00D57C38" w:rsidRPr="00A960A2" w:rsidRDefault="00814FCB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4C8E8A34" w14:textId="0D61F5D9" w:rsidR="00D57C38" w:rsidRPr="002F7E7C" w:rsidRDefault="00814FCB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091CF9" w:rsidRPr="00BB7901" w14:paraId="7DE10303" w14:textId="77777777" w:rsidTr="00902C6F">
        <w:trPr>
          <w:trHeight w:val="332"/>
        </w:trPr>
        <w:tc>
          <w:tcPr>
            <w:tcW w:w="1754" w:type="dxa"/>
            <w:shd w:val="clear" w:color="auto" w:fill="0000FF"/>
          </w:tcPr>
          <w:p w14:paraId="7435F04F" w14:textId="77777777" w:rsidR="00091CF9" w:rsidRPr="00A960A2" w:rsidRDefault="00091CF9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76E64B5B" w14:textId="1CD21B57" w:rsidR="009B68AB" w:rsidRPr="00902C6F" w:rsidRDefault="009B68AB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Bifidobacterium longum</w:t>
            </w:r>
          </w:p>
          <w:p w14:paraId="545109AC" w14:textId="25F6FF2E" w:rsidR="00091CF9" w:rsidRPr="00902C6F" w:rsidRDefault="009B68AB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 acidophilus</w:t>
            </w:r>
          </w:p>
        </w:tc>
        <w:tc>
          <w:tcPr>
            <w:tcW w:w="13043" w:type="dxa"/>
            <w:shd w:val="clear" w:color="auto" w:fill="0000FF"/>
          </w:tcPr>
          <w:p w14:paraId="43ECF8CE" w14:textId="4730A754" w:rsidR="00091CF9" w:rsidRPr="00902C6F" w:rsidRDefault="00CA62EC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Expression level of Interleukin-18 was enhanced, inhibiting the proliferation of cancer cells</w:t>
            </w:r>
            <w:r w:rsidR="000B1BA5" w:rsidRPr="00902C6F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1123" w:type="dxa"/>
            <w:shd w:val="clear" w:color="auto" w:fill="0000FF"/>
          </w:tcPr>
          <w:p w14:paraId="7511D132" w14:textId="18021E57" w:rsidR="00091CF9" w:rsidRPr="00A960A2" w:rsidRDefault="00CA62EC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47936D9D" w14:textId="1FACB2DE" w:rsidR="00091CF9" w:rsidRPr="002F7E7C" w:rsidRDefault="00CA62EC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Davoodvandi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091CF9" w:rsidRPr="00BB7901" w14:paraId="53F36D0A" w14:textId="77777777" w:rsidTr="00902C6F">
        <w:trPr>
          <w:trHeight w:val="601"/>
        </w:trPr>
        <w:tc>
          <w:tcPr>
            <w:tcW w:w="1754" w:type="dxa"/>
            <w:shd w:val="clear" w:color="auto" w:fill="0000FF"/>
          </w:tcPr>
          <w:p w14:paraId="1E945330" w14:textId="2C5E2FEE" w:rsidR="00091CF9" w:rsidRPr="00EC04E6" w:rsidRDefault="00CA62EC" w:rsidP="007C2A69">
            <w:pPr>
              <w:rPr>
                <w:rFonts w:ascii="Arial" w:hAnsi="Arial" w:cs="Arial"/>
                <w:lang w:val="en-US"/>
              </w:rPr>
            </w:pPr>
            <w:r w:rsidRPr="00EC04E6">
              <w:rPr>
                <w:rFonts w:ascii="Arial" w:hAnsi="Arial" w:cs="Arial"/>
                <w:lang w:val="en-US"/>
              </w:rPr>
              <w:t>Hepatocellular carcinoma</w:t>
            </w:r>
          </w:p>
        </w:tc>
        <w:tc>
          <w:tcPr>
            <w:tcW w:w="3342" w:type="dxa"/>
            <w:shd w:val="clear" w:color="auto" w:fill="0000FF"/>
          </w:tcPr>
          <w:p w14:paraId="10260401" w14:textId="0FFE3B02" w:rsidR="00A960A2" w:rsidRPr="00902C6F" w:rsidRDefault="00A960A2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 xml:space="preserve">Lactobacillus acidophilus </w:t>
            </w:r>
          </w:p>
          <w:p w14:paraId="3B4825C4" w14:textId="272A8455" w:rsidR="00091CF9" w:rsidRPr="00902C6F" w:rsidRDefault="00A960A2" w:rsidP="007C2A69">
            <w:pPr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Bifidobacterium bifidum</w:t>
            </w:r>
          </w:p>
        </w:tc>
        <w:tc>
          <w:tcPr>
            <w:tcW w:w="13043" w:type="dxa"/>
            <w:shd w:val="clear" w:color="auto" w:fill="0000FF"/>
          </w:tcPr>
          <w:p w14:paraId="59DD9510" w14:textId="29F96F11" w:rsidR="00091CF9" w:rsidRPr="00902C6F" w:rsidRDefault="00FF64DA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>Reduced the expression of oncomirs and the oncogenes BCL2-like 2 and Kristen rat viral sarcoma homolog oncogene through methylation and histone modification processes.</w:t>
            </w:r>
          </w:p>
        </w:tc>
        <w:tc>
          <w:tcPr>
            <w:tcW w:w="1123" w:type="dxa"/>
            <w:shd w:val="clear" w:color="auto" w:fill="0000FF"/>
          </w:tcPr>
          <w:p w14:paraId="24AC5DE2" w14:textId="23E79DAA" w:rsidR="00091CF9" w:rsidRPr="00A960A2" w:rsidRDefault="00312753" w:rsidP="007C2A69">
            <w:pPr>
              <w:rPr>
                <w:rFonts w:ascii="Arial" w:hAnsi="Arial" w:cs="Arial"/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039A5D21" w14:textId="3FCCB20C" w:rsidR="00091CF9" w:rsidRPr="002F7E7C" w:rsidRDefault="00FF64DA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Thilakarathna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  <w:tr w:rsidR="00091CF9" w:rsidRPr="00BB7901" w14:paraId="1343D16F" w14:textId="77777777" w:rsidTr="00902C6F">
        <w:trPr>
          <w:trHeight w:val="581"/>
        </w:trPr>
        <w:tc>
          <w:tcPr>
            <w:tcW w:w="1754" w:type="dxa"/>
            <w:shd w:val="clear" w:color="auto" w:fill="0000FF"/>
          </w:tcPr>
          <w:p w14:paraId="3B1501F7" w14:textId="77777777" w:rsidR="00091CF9" w:rsidRPr="00EC04E6" w:rsidRDefault="00091CF9" w:rsidP="007C2A6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342" w:type="dxa"/>
            <w:shd w:val="clear" w:color="auto" w:fill="0000FF"/>
          </w:tcPr>
          <w:p w14:paraId="2FF93567" w14:textId="191009BA" w:rsidR="00091CF9" w:rsidRPr="00902C6F" w:rsidRDefault="00EC04E6" w:rsidP="007C2A69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902C6F">
              <w:rPr>
                <w:rFonts w:ascii="Arial" w:hAnsi="Arial" w:cs="Arial"/>
                <w:i/>
                <w:iCs/>
                <w:lang w:val="en-US"/>
              </w:rPr>
              <w:t>Lactobacillus paraplantarum</w:t>
            </w:r>
          </w:p>
        </w:tc>
        <w:tc>
          <w:tcPr>
            <w:tcW w:w="13043" w:type="dxa"/>
            <w:shd w:val="clear" w:color="auto" w:fill="0000FF"/>
          </w:tcPr>
          <w:p w14:paraId="06826DA3" w14:textId="7C6266DA" w:rsidR="00091CF9" w:rsidRPr="00902C6F" w:rsidRDefault="00EC04E6" w:rsidP="007C2A69">
            <w:pPr>
              <w:jc w:val="both"/>
              <w:rPr>
                <w:rFonts w:ascii="Arial" w:hAnsi="Arial" w:cs="Arial"/>
                <w:lang w:val="en-US"/>
              </w:rPr>
            </w:pPr>
            <w:r w:rsidRPr="00902C6F">
              <w:rPr>
                <w:rFonts w:ascii="Arial" w:hAnsi="Arial" w:cs="Arial"/>
                <w:lang w:val="en-US"/>
              </w:rPr>
              <w:t xml:space="preserve">Reduced liver inflammation and fibrogenesis by downregulating the CCAAT enhancer binding protein β and α-2 macroglobulin expressions. </w:t>
            </w:r>
          </w:p>
        </w:tc>
        <w:tc>
          <w:tcPr>
            <w:tcW w:w="1123" w:type="dxa"/>
            <w:shd w:val="clear" w:color="auto" w:fill="0000FF"/>
          </w:tcPr>
          <w:p w14:paraId="54B4C90D" w14:textId="07984EE4" w:rsidR="00091CF9" w:rsidRPr="00403607" w:rsidRDefault="00312753" w:rsidP="007C2A69">
            <w:pPr>
              <w:rPr>
                <w:lang w:val="en-US"/>
              </w:rPr>
            </w:pPr>
            <w:r w:rsidRPr="00A960A2">
              <w:rPr>
                <w:rFonts w:ascii="Arial" w:hAnsi="Arial" w:cs="Arial"/>
                <w:lang w:val="en-US"/>
              </w:rPr>
              <w:t>Human</w:t>
            </w:r>
          </w:p>
        </w:tc>
        <w:tc>
          <w:tcPr>
            <w:tcW w:w="1854" w:type="dxa"/>
            <w:shd w:val="clear" w:color="auto" w:fill="0000FF"/>
          </w:tcPr>
          <w:p w14:paraId="3691D276" w14:textId="7464E4AA" w:rsidR="00091CF9" w:rsidRPr="002F7E7C" w:rsidRDefault="00312753" w:rsidP="007C2A69">
            <w:pPr>
              <w:rPr>
                <w:rFonts w:ascii="Arial" w:hAnsi="Arial" w:cs="Arial"/>
                <w:lang w:val="en-US"/>
              </w:rPr>
            </w:pPr>
            <w:r w:rsidRPr="002F7E7C">
              <w:rPr>
                <w:rFonts w:ascii="Arial" w:hAnsi="Arial" w:cs="Arial"/>
                <w:lang w:val="en-US"/>
              </w:rPr>
              <w:t xml:space="preserve">Thilakarathna </w:t>
            </w:r>
            <w:r w:rsidRPr="002F7E7C">
              <w:rPr>
                <w:rFonts w:ascii="Arial" w:hAnsi="Arial" w:cs="Arial"/>
                <w:i/>
                <w:iCs/>
                <w:lang w:val="en-US"/>
              </w:rPr>
              <w:t>et al</w:t>
            </w:r>
            <w:r w:rsidRPr="002F7E7C">
              <w:rPr>
                <w:rFonts w:ascii="Arial" w:hAnsi="Arial" w:cs="Arial"/>
                <w:lang w:val="en-US"/>
              </w:rPr>
              <w:t>., 2021</w:t>
            </w:r>
          </w:p>
        </w:tc>
      </w:tr>
    </w:tbl>
    <w:p w14:paraId="72720884" w14:textId="77777777" w:rsidR="00E81455" w:rsidRPr="00403607" w:rsidRDefault="00E81455">
      <w:pPr>
        <w:rPr>
          <w:lang w:val="en-US"/>
        </w:rPr>
      </w:pPr>
    </w:p>
    <w:sectPr w:rsidR="00E81455" w:rsidRPr="00403607" w:rsidSect="00D57C38">
      <w:pgSz w:w="23811" w:h="16838" w:orient="landscape" w:code="8"/>
      <w:pgMar w:top="244" w:right="289" w:bottom="238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FC"/>
    <w:rsid w:val="00002F85"/>
    <w:rsid w:val="00041413"/>
    <w:rsid w:val="00091CF9"/>
    <w:rsid w:val="00093FEE"/>
    <w:rsid w:val="000B1BA5"/>
    <w:rsid w:val="000E44F9"/>
    <w:rsid w:val="000F3DEA"/>
    <w:rsid w:val="001131C2"/>
    <w:rsid w:val="00173F6A"/>
    <w:rsid w:val="00182915"/>
    <w:rsid w:val="001840E8"/>
    <w:rsid w:val="001E0CC4"/>
    <w:rsid w:val="00241EC9"/>
    <w:rsid w:val="0028137F"/>
    <w:rsid w:val="002D4FB3"/>
    <w:rsid w:val="002F7E7C"/>
    <w:rsid w:val="00312753"/>
    <w:rsid w:val="00383C80"/>
    <w:rsid w:val="003E4C3C"/>
    <w:rsid w:val="00403607"/>
    <w:rsid w:val="00453A2A"/>
    <w:rsid w:val="004B1084"/>
    <w:rsid w:val="004D08E4"/>
    <w:rsid w:val="004E615E"/>
    <w:rsid w:val="004F637D"/>
    <w:rsid w:val="00514069"/>
    <w:rsid w:val="00533530"/>
    <w:rsid w:val="00563D70"/>
    <w:rsid w:val="005D1E47"/>
    <w:rsid w:val="0066130A"/>
    <w:rsid w:val="006D75AE"/>
    <w:rsid w:val="006E31D9"/>
    <w:rsid w:val="00744729"/>
    <w:rsid w:val="007C2A69"/>
    <w:rsid w:val="007E2B3B"/>
    <w:rsid w:val="00814FCB"/>
    <w:rsid w:val="00842E24"/>
    <w:rsid w:val="00857D81"/>
    <w:rsid w:val="008B52FC"/>
    <w:rsid w:val="00902C6F"/>
    <w:rsid w:val="009249C6"/>
    <w:rsid w:val="009B68AB"/>
    <w:rsid w:val="009E3F0F"/>
    <w:rsid w:val="00A62960"/>
    <w:rsid w:val="00A960A2"/>
    <w:rsid w:val="00AA3DB2"/>
    <w:rsid w:val="00AE2024"/>
    <w:rsid w:val="00AF2ABF"/>
    <w:rsid w:val="00B750AE"/>
    <w:rsid w:val="00B92CAB"/>
    <w:rsid w:val="00B9497E"/>
    <w:rsid w:val="00BB7901"/>
    <w:rsid w:val="00BD08BF"/>
    <w:rsid w:val="00C35759"/>
    <w:rsid w:val="00CA62EC"/>
    <w:rsid w:val="00CD1799"/>
    <w:rsid w:val="00CD34D7"/>
    <w:rsid w:val="00CF4DE5"/>
    <w:rsid w:val="00D07706"/>
    <w:rsid w:val="00D170F5"/>
    <w:rsid w:val="00D21156"/>
    <w:rsid w:val="00D423EA"/>
    <w:rsid w:val="00D57C38"/>
    <w:rsid w:val="00D94AD4"/>
    <w:rsid w:val="00D9671E"/>
    <w:rsid w:val="00DE48E7"/>
    <w:rsid w:val="00E223EF"/>
    <w:rsid w:val="00E37E6A"/>
    <w:rsid w:val="00E47A83"/>
    <w:rsid w:val="00E558AE"/>
    <w:rsid w:val="00E81455"/>
    <w:rsid w:val="00EA464C"/>
    <w:rsid w:val="00EA643A"/>
    <w:rsid w:val="00EC04E6"/>
    <w:rsid w:val="00EE6C48"/>
    <w:rsid w:val="00F06704"/>
    <w:rsid w:val="00F5369D"/>
    <w:rsid w:val="00FC00F9"/>
    <w:rsid w:val="00FF109A"/>
    <w:rsid w:val="00FF6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4FA962"/>
  <w15:chartTrackingRefBased/>
  <w15:docId w15:val="{BA164D13-D82F-4732-8583-E330565AB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B52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241EC9"/>
    <w:rPr>
      <w:color w:val="0000FF"/>
      <w:u w:val="single"/>
    </w:rPr>
  </w:style>
  <w:style w:type="character" w:styleId="Refdecomentrio">
    <w:name w:val="annotation reference"/>
    <w:basedOn w:val="Fontepargpadro"/>
    <w:uiPriority w:val="99"/>
    <w:semiHidden/>
    <w:unhideWhenUsed/>
    <w:rsid w:val="004B10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B1084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B1084"/>
    <w:rPr>
      <w:rFonts w:ascii="Times New Roman" w:hAnsi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4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82B059-4516-4C71-92F5-46E49F6B44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72</Words>
  <Characters>3632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da Schemczssen</dc:creator>
  <cp:keywords/>
  <dc:description/>
  <cp:lastModifiedBy>Marcos Pileggi</cp:lastModifiedBy>
  <cp:revision>5</cp:revision>
  <dcterms:created xsi:type="dcterms:W3CDTF">2022-07-05T01:37:00Z</dcterms:created>
  <dcterms:modified xsi:type="dcterms:W3CDTF">2022-07-10T13:36:00Z</dcterms:modified>
</cp:coreProperties>
</file>